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195D3" w14:textId="77777777" w:rsidR="001017CC" w:rsidRDefault="001017CC" w:rsidP="00D62737">
      <w:pPr>
        <w:pStyle w:val="EndNoteBibliography"/>
        <w:ind w:right="-286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</w:t>
      </w:r>
    </w:p>
    <w:p w14:paraId="42E114A4" w14:textId="4FE1C07A" w:rsidR="00852D96" w:rsidRPr="00D62737" w:rsidRDefault="00852D96" w:rsidP="00D62737">
      <w:pPr>
        <w:pStyle w:val="EndNoteBibliography"/>
        <w:ind w:right="-286"/>
        <w:jc w:val="center"/>
        <w:rPr>
          <w:b/>
          <w:bCs/>
          <w:color w:val="000000" w:themeColor="text1"/>
          <w:sz w:val="24"/>
          <w:szCs w:val="24"/>
        </w:rPr>
      </w:pPr>
      <w:r w:rsidRPr="00D62737">
        <w:rPr>
          <w:b/>
          <w:bCs/>
          <w:color w:val="000000" w:themeColor="text1"/>
          <w:sz w:val="24"/>
          <w:szCs w:val="24"/>
        </w:rPr>
        <w:t>The relationship between perceived uncontrollable mortality risk and health effort: replication, secondary analysis, and mini meta-analysis.</w:t>
      </w:r>
    </w:p>
    <w:p w14:paraId="5CD10E28" w14:textId="77777777" w:rsidR="00852D96" w:rsidRDefault="00852D96" w:rsidP="001F377D">
      <w:pPr>
        <w:pStyle w:val="EndNoteBibliography"/>
        <w:ind w:right="-286"/>
        <w:rPr>
          <w:b/>
          <w:bCs/>
          <w:color w:val="000000" w:themeColor="text1"/>
        </w:rPr>
      </w:pPr>
    </w:p>
    <w:p w14:paraId="4A9D7BD2" w14:textId="77777777" w:rsidR="001017CC" w:rsidRDefault="001017CC" w:rsidP="001F377D">
      <w:pPr>
        <w:autoSpaceDE w:val="0"/>
        <w:autoSpaceDN w:val="0"/>
        <w:adjustRightInd w:val="0"/>
        <w:spacing w:after="0" w:line="240" w:lineRule="auto"/>
        <w:ind w:right="-286"/>
        <w:jc w:val="both"/>
        <w:rPr>
          <w:rFonts w:ascii="Times New Roman" w:hAnsi="Times New Roman" w:cs="Times New Roman"/>
        </w:rPr>
      </w:pPr>
      <w:r w:rsidRPr="00E6441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E64410">
        <w:rPr>
          <w:rFonts w:ascii="Times New Roman" w:hAnsi="Times New Roman" w:cs="Times New Roman"/>
          <w:b/>
          <w:bCs/>
        </w:rPr>
        <w:t>.</w:t>
      </w:r>
      <w:r w:rsidRPr="00E64410">
        <w:rPr>
          <w:rFonts w:ascii="Times New Roman" w:hAnsi="Times New Roman" w:cs="Times New Roman"/>
        </w:rPr>
        <w:t xml:space="preserve"> A summary of the models</w:t>
      </w:r>
      <w:r>
        <w:rPr>
          <w:rFonts w:ascii="Times New Roman" w:hAnsi="Times New Roman" w:cs="Times New Roman"/>
        </w:rPr>
        <w:t xml:space="preserve"> </w:t>
      </w:r>
      <w:r w:rsidRPr="00E64410">
        <w:rPr>
          <w:rFonts w:ascii="Times New Roman" w:hAnsi="Times New Roman" w:cs="Times New Roman"/>
        </w:rPr>
        <w:t xml:space="preserve">used to examine the mediation of the relationship between subjective </w:t>
      </w:r>
      <w:r>
        <w:rPr>
          <w:rFonts w:ascii="Times New Roman" w:hAnsi="Times New Roman" w:cs="Times New Roman"/>
        </w:rPr>
        <w:t>socioeconomic position</w:t>
      </w:r>
      <w:r w:rsidRPr="00E64410">
        <w:rPr>
          <w:rFonts w:ascii="Times New Roman" w:hAnsi="Times New Roman" w:cs="Times New Roman"/>
        </w:rPr>
        <w:t xml:space="preserve"> and reported effort in looking after health by perceived </w:t>
      </w:r>
      <w:r>
        <w:rPr>
          <w:rFonts w:ascii="Times New Roman" w:hAnsi="Times New Roman" w:cs="Times New Roman"/>
        </w:rPr>
        <w:t>uncontrollable</w:t>
      </w:r>
      <w:r w:rsidRPr="00E64410">
        <w:rPr>
          <w:rFonts w:ascii="Times New Roman" w:hAnsi="Times New Roman" w:cs="Times New Roman"/>
        </w:rPr>
        <w:t xml:space="preserve"> mortality risk</w:t>
      </w:r>
      <w:r>
        <w:rPr>
          <w:rFonts w:ascii="Times New Roman" w:hAnsi="Times New Roman" w:cs="Times New Roman"/>
        </w:rPr>
        <w:t xml:space="preserve">. </w:t>
      </w:r>
    </w:p>
    <w:p w14:paraId="16A3FBA9" w14:textId="77777777" w:rsidR="001017CC" w:rsidRPr="00E64410" w:rsidRDefault="001017CC" w:rsidP="007573C1">
      <w:pPr>
        <w:autoSpaceDE w:val="0"/>
        <w:autoSpaceDN w:val="0"/>
        <w:adjustRightInd w:val="0"/>
        <w:spacing w:after="0" w:line="240" w:lineRule="auto"/>
        <w:ind w:right="-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om: </w:t>
      </w:r>
      <w:hyperlink r:id="rId4" w:history="1">
        <w:r w:rsidRPr="00E64410">
          <w:rPr>
            <w:rStyle w:val="Hyperlink"/>
            <w:rFonts w:ascii="Times New Roman" w:hAnsi="Times New Roman" w:cs="Times New Roman"/>
          </w:rPr>
          <w:t>Perceived Extrinsic Mortality Risk and Reported Effort in Looking after Health</w:t>
        </w:r>
      </w:hyperlink>
      <w:r>
        <w:rPr>
          <w:rFonts w:ascii="Times New Roman" w:hAnsi="Times New Roman" w:cs="Times New Roman"/>
        </w:rPr>
        <w:t>, Pepper and Nettle (2014)</w:t>
      </w:r>
    </w:p>
    <w:tbl>
      <w:tblPr>
        <w:tblW w:w="10355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"/>
        <w:gridCol w:w="2765"/>
        <w:gridCol w:w="719"/>
        <w:gridCol w:w="862"/>
        <w:gridCol w:w="863"/>
        <w:gridCol w:w="718"/>
        <w:gridCol w:w="1151"/>
        <w:gridCol w:w="1151"/>
        <w:gridCol w:w="1151"/>
      </w:tblGrid>
      <w:tr w:rsidR="001017CC" w:rsidRPr="00D002E0" w14:paraId="4DE2FB8A" w14:textId="77777777" w:rsidTr="007573C1">
        <w:trPr>
          <w:trHeight w:val="631"/>
          <w:tblHeader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FA4A1A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002E0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F99AC4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002E0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B32A71" w14:textId="77777777" w:rsidR="001017CC" w:rsidRPr="00D002E0" w:rsidRDefault="001017CC" w:rsidP="007573C1">
            <w:pPr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7017B5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Standard error [</w:t>
            </w:r>
            <w:r w:rsidRPr="00D002E0">
              <w:rPr>
                <w:rFonts w:ascii="Times New Roman" w:hAnsi="Times New Roman" w:cs="Times New Roman"/>
                <w:i/>
                <w:iCs/>
              </w:rPr>
              <w:t>β</w:t>
            </w:r>
            <w:r w:rsidRPr="00D002E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4A2889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F</w:t>
            </w:r>
            <w:r w:rsidRPr="00D002E0">
              <w:rPr>
                <w:rFonts w:ascii="Times New Roman" w:hAnsi="Times New Roman" w:cs="Times New Roman"/>
              </w:rPr>
              <w:t> ratio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01E8EF" w14:textId="77777777" w:rsidR="001017CC" w:rsidRPr="00D002E0" w:rsidRDefault="001017CC" w:rsidP="007573C1">
            <w:pPr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5203F9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Lower Bound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6F37B6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Upper Bound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B8E2D6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Effect size</w:t>
            </w:r>
          </w:p>
        </w:tc>
      </w:tr>
      <w:tr w:rsidR="001017CC" w:rsidRPr="00D002E0" w14:paraId="151A3DA4" w14:textId="77777777" w:rsidTr="007573C1">
        <w:trPr>
          <w:trHeight w:val="638"/>
        </w:trPr>
        <w:tc>
          <w:tcPr>
            <w:tcW w:w="97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D8C822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828283" w14:textId="77777777" w:rsidR="001017CC" w:rsidRPr="00D002E0" w:rsidRDefault="001017CC" w:rsidP="007573C1">
            <w:pPr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Subjective SEP as a predictor of health effort</w:t>
            </w:r>
          </w:p>
        </w:tc>
        <w:tc>
          <w:tcPr>
            <w:tcW w:w="719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D5C458" w14:textId="77777777" w:rsidR="001017CC" w:rsidRPr="00D002E0" w:rsidRDefault="001017CC" w:rsidP="007573C1">
            <w:pPr>
              <w:tabs>
                <w:tab w:val="decimal" w:pos="288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DA150D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664639" w14:textId="77777777" w:rsidR="001017CC" w:rsidRPr="00D002E0" w:rsidRDefault="001017CC" w:rsidP="007573C1">
            <w:pPr>
              <w:tabs>
                <w:tab w:val="decimal" w:pos="365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A0E2E1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48*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2CBA6A" w14:textId="77777777" w:rsidR="001017CC" w:rsidRPr="00D002E0" w:rsidRDefault="001017CC" w:rsidP="007573C1">
            <w:pPr>
              <w:tabs>
                <w:tab w:val="decimal" w:pos="234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F844D5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756E6D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09</w:t>
            </w:r>
          </w:p>
        </w:tc>
      </w:tr>
      <w:tr w:rsidR="001017CC" w:rsidRPr="00D002E0" w14:paraId="59AA45D1" w14:textId="77777777" w:rsidTr="007573C1">
        <w:trPr>
          <w:trHeight w:val="676"/>
        </w:trPr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BB8197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765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673C7E" w14:textId="77777777" w:rsidR="001017CC" w:rsidRPr="00D002E0" w:rsidRDefault="001017CC" w:rsidP="007573C1">
            <w:pPr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Subjective SEP as a predictor of perceived extrinsic mortality</w:t>
            </w:r>
          </w:p>
        </w:tc>
        <w:tc>
          <w:tcPr>
            <w:tcW w:w="71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88A847" w14:textId="77777777" w:rsidR="001017CC" w:rsidRPr="00D002E0" w:rsidRDefault="001017CC" w:rsidP="007573C1">
            <w:pPr>
              <w:tabs>
                <w:tab w:val="decimal" w:pos="288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–0.83</w:t>
            </w:r>
          </w:p>
        </w:tc>
        <w:tc>
          <w:tcPr>
            <w:tcW w:w="86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ACAB66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8286B" w14:textId="77777777" w:rsidR="001017CC" w:rsidRPr="00D002E0" w:rsidRDefault="001017CC" w:rsidP="007573C1">
            <w:pPr>
              <w:tabs>
                <w:tab w:val="decimal" w:pos="365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7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736BD5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115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FCB7D9" w14:textId="77777777" w:rsidR="001017CC" w:rsidRPr="00D002E0" w:rsidRDefault="001017CC" w:rsidP="007573C1">
            <w:pPr>
              <w:tabs>
                <w:tab w:val="decimal" w:pos="234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–1.45</w:t>
            </w:r>
          </w:p>
        </w:tc>
        <w:tc>
          <w:tcPr>
            <w:tcW w:w="115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25E822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–0.21</w:t>
            </w:r>
          </w:p>
        </w:tc>
        <w:tc>
          <w:tcPr>
            <w:tcW w:w="115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473433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16</w:t>
            </w:r>
          </w:p>
        </w:tc>
      </w:tr>
      <w:tr w:rsidR="001017CC" w:rsidRPr="00D002E0" w14:paraId="2149660E" w14:textId="77777777" w:rsidTr="007573C1">
        <w:trPr>
          <w:trHeight w:val="1090"/>
        </w:trPr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455317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765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919657" w14:textId="77777777" w:rsidR="001017CC" w:rsidRPr="00D002E0" w:rsidRDefault="001017CC" w:rsidP="007573C1">
            <w:pPr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Perceived extrinsic mortality as a predictor of health effort with Subjective SEP controlled</w:t>
            </w:r>
          </w:p>
        </w:tc>
        <w:tc>
          <w:tcPr>
            <w:tcW w:w="71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413A2F" w14:textId="77777777" w:rsidR="001017CC" w:rsidRPr="00D002E0" w:rsidRDefault="001017CC" w:rsidP="007573C1">
            <w:pPr>
              <w:tabs>
                <w:tab w:val="decimal" w:pos="288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–0.64</w:t>
            </w:r>
          </w:p>
        </w:tc>
        <w:tc>
          <w:tcPr>
            <w:tcW w:w="86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61E7DA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087AAC" w14:textId="77777777" w:rsidR="001017CC" w:rsidRPr="00D002E0" w:rsidRDefault="001017CC" w:rsidP="007573C1">
            <w:pPr>
              <w:tabs>
                <w:tab w:val="decimal" w:pos="365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244.13</w:t>
            </w:r>
          </w:p>
        </w:tc>
        <w:tc>
          <w:tcPr>
            <w:tcW w:w="7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570894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15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F0E56A" w14:textId="77777777" w:rsidR="001017CC" w:rsidRPr="00D002E0" w:rsidRDefault="001017CC" w:rsidP="007573C1">
            <w:pPr>
              <w:tabs>
                <w:tab w:val="decimal" w:pos="234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–0.72</w:t>
            </w:r>
          </w:p>
        </w:tc>
        <w:tc>
          <w:tcPr>
            <w:tcW w:w="115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9DF091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–0.56</w:t>
            </w:r>
          </w:p>
        </w:tc>
        <w:tc>
          <w:tcPr>
            <w:tcW w:w="1151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22DB72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362</w:t>
            </w:r>
          </w:p>
        </w:tc>
      </w:tr>
      <w:tr w:rsidR="001017CC" w:rsidRPr="00D002E0" w14:paraId="32F2A7C3" w14:textId="77777777" w:rsidTr="00E5761D">
        <w:trPr>
          <w:trHeight w:val="638"/>
        </w:trPr>
        <w:tc>
          <w:tcPr>
            <w:tcW w:w="97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DCDF0F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66103A" w14:textId="77777777" w:rsidR="001017CC" w:rsidRPr="00D002E0" w:rsidRDefault="001017CC" w:rsidP="007573C1">
            <w:pPr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Subjective SEP as a predictor of health effort with extrinsic mortality controlled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894960" w14:textId="77777777" w:rsidR="001017CC" w:rsidRPr="00D002E0" w:rsidRDefault="001017CC" w:rsidP="007573C1">
            <w:pPr>
              <w:tabs>
                <w:tab w:val="decimal" w:pos="288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D0CC95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452867" w14:textId="77777777" w:rsidR="001017CC" w:rsidRPr="00D002E0" w:rsidRDefault="001017CC" w:rsidP="007573C1">
            <w:pPr>
              <w:tabs>
                <w:tab w:val="decimal" w:pos="365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2BBAB5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A68095" w14:textId="77777777" w:rsidR="001017CC" w:rsidRPr="00D002E0" w:rsidRDefault="001017CC" w:rsidP="007573C1">
            <w:pPr>
              <w:tabs>
                <w:tab w:val="decimal" w:pos="234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–0.3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9F8AE6" w14:textId="77777777" w:rsidR="001017CC" w:rsidRPr="00D002E0" w:rsidRDefault="001017CC" w:rsidP="007573C1">
            <w:pPr>
              <w:tabs>
                <w:tab w:val="decimal" w:pos="243"/>
              </w:tabs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A0914B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000</w:t>
            </w:r>
          </w:p>
        </w:tc>
      </w:tr>
      <w:tr w:rsidR="001017CC" w:rsidRPr="00D002E0" w14:paraId="6DBEADD8" w14:textId="77777777" w:rsidTr="00E5761D">
        <w:trPr>
          <w:trHeight w:val="292"/>
        </w:trPr>
        <w:tc>
          <w:tcPr>
            <w:tcW w:w="97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1AC28D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Mediation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A66579" w14:textId="693D469B" w:rsidR="00D2055D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  <w:shd w:val="clear" w:color="auto" w:fill="FCFCFC"/>
              </w:rPr>
            </w:pPr>
            <w:r w:rsidRPr="00D002E0">
              <w:rPr>
                <w:rFonts w:ascii="Times New Roman" w:hAnsi="Times New Roman" w:cs="Times New Roman"/>
              </w:rPr>
              <w:t xml:space="preserve">Sobel Z = </w:t>
            </w:r>
            <w:r w:rsidRPr="00D002E0">
              <w:rPr>
                <w:rFonts w:ascii="Times New Roman" w:hAnsi="Times New Roman" w:cs="Times New Roman"/>
                <w:shd w:val="clear" w:color="auto" w:fill="FCFCFC"/>
              </w:rPr>
              <w:t>2.65</w:t>
            </w:r>
            <w:r w:rsidRPr="00D002E0">
              <w:rPr>
                <w:rFonts w:ascii="Times New Roman" w:hAnsi="Times New Roman" w:cs="Times New Roman"/>
              </w:rPr>
              <w:t xml:space="preserve">, </w:t>
            </w:r>
            <w:r w:rsidRPr="00D002E0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D002E0">
              <w:rPr>
                <w:rFonts w:ascii="Times New Roman" w:hAnsi="Times New Roman" w:cs="Times New Roman"/>
              </w:rPr>
              <w:t xml:space="preserve">= </w:t>
            </w:r>
            <w:r w:rsidRPr="00D002E0">
              <w:rPr>
                <w:rFonts w:ascii="Times New Roman" w:hAnsi="Times New Roman" w:cs="Times New Roman"/>
                <w:shd w:val="clear" w:color="auto" w:fill="FCFCFC"/>
              </w:rPr>
              <w:t>0.008*</w:t>
            </w:r>
          </w:p>
        </w:tc>
        <w:tc>
          <w:tcPr>
            <w:tcW w:w="719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8FD362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AD3D54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169A7B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3127CA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D058AF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E7056B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C7BD87" w14:textId="77777777" w:rsidR="001017CC" w:rsidRPr="00D002E0" w:rsidRDefault="001017CC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 </w:t>
            </w:r>
          </w:p>
        </w:tc>
      </w:tr>
      <w:tr w:rsidR="00294633" w:rsidRPr="00D002E0" w14:paraId="0D775D78" w14:textId="77777777" w:rsidTr="00E5761D">
        <w:trPr>
          <w:trHeight w:val="292"/>
        </w:trPr>
        <w:tc>
          <w:tcPr>
            <w:tcW w:w="97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E0A0F7" w14:textId="77777777" w:rsidR="00294633" w:rsidRPr="00D002E0" w:rsidRDefault="00294633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9" w:type="dxa"/>
            <w:gridSpan w:val="7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C867E" w14:textId="3AED9447" w:rsidR="00294633" w:rsidRPr="00D002E0" w:rsidRDefault="00E5761D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Proportion mediated = 0.</w:t>
            </w:r>
            <w:r w:rsidR="00B7007D" w:rsidRPr="00D002E0">
              <w:rPr>
                <w:rFonts w:ascii="Times New Roman" w:hAnsi="Times New Roman" w:cs="Times New Roman"/>
              </w:rPr>
              <w:t>90</w:t>
            </w:r>
            <w:r w:rsidRPr="00D002E0">
              <w:rPr>
                <w:rFonts w:ascii="Times New Roman" w:hAnsi="Times New Roman" w:cs="Times New Roman"/>
              </w:rPr>
              <w:t xml:space="preserve"> (95% CI [0.</w:t>
            </w:r>
            <w:r w:rsidR="00E248D2" w:rsidRPr="00D002E0">
              <w:rPr>
                <w:rFonts w:ascii="Times New Roman" w:hAnsi="Times New Roman" w:cs="Times New Roman"/>
              </w:rPr>
              <w:t>33</w:t>
            </w:r>
            <w:r w:rsidRPr="00D002E0">
              <w:rPr>
                <w:rFonts w:ascii="Times New Roman" w:hAnsi="Times New Roman" w:cs="Times New Roman"/>
              </w:rPr>
              <w:t xml:space="preserve">, </w:t>
            </w:r>
            <w:r w:rsidR="00E248D2" w:rsidRPr="00D002E0">
              <w:rPr>
                <w:rFonts w:ascii="Times New Roman" w:hAnsi="Times New Roman" w:cs="Times New Roman"/>
              </w:rPr>
              <w:t>3</w:t>
            </w:r>
            <w:r w:rsidRPr="00D002E0">
              <w:rPr>
                <w:rFonts w:ascii="Times New Roman" w:hAnsi="Times New Roman" w:cs="Times New Roman"/>
              </w:rPr>
              <w:t>.</w:t>
            </w:r>
            <w:r w:rsidR="00E248D2" w:rsidRPr="00D002E0">
              <w:rPr>
                <w:rFonts w:ascii="Times New Roman" w:hAnsi="Times New Roman" w:cs="Times New Roman"/>
              </w:rPr>
              <w:t>56</w:t>
            </w:r>
            <w:r w:rsidRPr="00D002E0">
              <w:rPr>
                <w:rFonts w:ascii="Times New Roman" w:hAnsi="Times New Roman" w:cs="Times New Roman"/>
              </w:rPr>
              <w:t xml:space="preserve">], </w:t>
            </w:r>
            <w:r w:rsidRPr="00D002E0">
              <w:rPr>
                <w:rFonts w:ascii="Times New Roman" w:hAnsi="Times New Roman" w:cs="Times New Roman"/>
                <w:i/>
                <w:iCs/>
              </w:rPr>
              <w:t>p</w:t>
            </w:r>
            <w:r w:rsidRPr="00D002E0">
              <w:rPr>
                <w:rFonts w:ascii="Times New Roman" w:hAnsi="Times New Roman" w:cs="Times New Roman"/>
              </w:rPr>
              <w:t xml:space="preserve"> &lt; 0.0</w:t>
            </w:r>
            <w:r w:rsidR="00E248D2" w:rsidRPr="00D002E0">
              <w:rPr>
                <w:rFonts w:ascii="Times New Roman" w:hAnsi="Times New Roman" w:cs="Times New Roman"/>
              </w:rPr>
              <w:t>3*</w:t>
            </w:r>
            <w:r w:rsidRPr="00D002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A044AC" w14:textId="77777777" w:rsidR="00294633" w:rsidRPr="00D002E0" w:rsidRDefault="00294633" w:rsidP="007573C1">
            <w:pPr>
              <w:spacing w:after="0" w:line="240" w:lineRule="auto"/>
              <w:ind w:right="-2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7203473" w14:textId="77777777" w:rsidR="001017CC" w:rsidRPr="00E64410" w:rsidRDefault="001017CC" w:rsidP="007573C1">
      <w:pPr>
        <w:spacing w:after="0" w:line="240" w:lineRule="auto"/>
        <w:ind w:right="-2"/>
        <w:jc w:val="both"/>
        <w:rPr>
          <w:rFonts w:ascii="Times New Roman" w:hAnsi="Times New Roman" w:cs="Times New Roman"/>
          <w:vertAlign w:val="superscript"/>
        </w:rPr>
      </w:pPr>
      <w:r w:rsidRPr="00E64410">
        <w:rPr>
          <w:rFonts w:ascii="Times New Roman" w:hAnsi="Times New Roman" w:cs="Times New Roman"/>
          <w:i/>
          <w:iCs/>
          <w:vertAlign w:val="superscript"/>
        </w:rPr>
        <w:t xml:space="preserve">Note. </w:t>
      </w:r>
      <w:r w:rsidRPr="00E64410">
        <w:rPr>
          <w:rFonts w:ascii="Times New Roman" w:hAnsi="Times New Roman" w:cs="Times New Roman"/>
          <w:shd w:val="clear" w:color="auto" w:fill="FCFCFC"/>
          <w:vertAlign w:val="superscript"/>
        </w:rPr>
        <w:t xml:space="preserve">Age, sex, and income are also controlled in all models, </w:t>
      </w:r>
      <w:proofErr w:type="spellStart"/>
      <w:r w:rsidRPr="00E64410">
        <w:rPr>
          <w:rFonts w:ascii="Times New Roman" w:hAnsi="Times New Roman" w:cs="Times New Roman"/>
          <w:shd w:val="clear" w:color="auto" w:fill="FCFCFC"/>
          <w:vertAlign w:val="superscript"/>
        </w:rPr>
        <w:t>df</w:t>
      </w:r>
      <w:proofErr w:type="spellEnd"/>
      <w:r w:rsidRPr="00E64410">
        <w:rPr>
          <w:rFonts w:ascii="Times New Roman" w:hAnsi="Times New Roman" w:cs="Times New Roman"/>
          <w:shd w:val="clear" w:color="auto" w:fill="FCFCFC"/>
          <w:vertAlign w:val="superscript"/>
        </w:rPr>
        <w:t> = 1, error = 433, *</w:t>
      </w:r>
      <w:r w:rsidRPr="00E64410">
        <w:rPr>
          <w:rFonts w:ascii="Times New Roman" w:hAnsi="Times New Roman" w:cs="Times New Roman"/>
          <w:i/>
          <w:iCs/>
          <w:shd w:val="clear" w:color="auto" w:fill="FCFCFC"/>
          <w:vertAlign w:val="superscript"/>
        </w:rPr>
        <w:t>p</w:t>
      </w:r>
      <w:r w:rsidRPr="00E64410">
        <w:rPr>
          <w:rFonts w:ascii="Times New Roman" w:hAnsi="Times New Roman" w:cs="Times New Roman"/>
          <w:shd w:val="clear" w:color="auto" w:fill="FCFCFC"/>
          <w:vertAlign w:val="superscript"/>
        </w:rPr>
        <w:t> &lt; 0.05, effect size = </w:t>
      </w:r>
      <w:proofErr w:type="spellStart"/>
      <w:r w:rsidRPr="00E64410">
        <w:rPr>
          <w:rFonts w:ascii="Times New Roman" w:hAnsi="Times New Roman" w:cs="Times New Roman"/>
          <w:shd w:val="clear" w:color="auto" w:fill="FCFCFC"/>
          <w:vertAlign w:val="superscript"/>
        </w:rPr>
        <w:t>ηp</w:t>
      </w:r>
      <w:proofErr w:type="spellEnd"/>
      <w:r w:rsidRPr="00E64410">
        <w:rPr>
          <w:rFonts w:ascii="Times New Roman" w:hAnsi="Times New Roman" w:cs="Times New Roman"/>
          <w:shd w:val="clear" w:color="auto" w:fill="FCFCFC"/>
          <w:vertAlign w:val="superscript"/>
        </w:rPr>
        <w:t> 2</w:t>
      </w:r>
      <w:r>
        <w:rPr>
          <w:rFonts w:ascii="Times New Roman" w:hAnsi="Times New Roman" w:cs="Times New Roman"/>
          <w:shd w:val="clear" w:color="auto" w:fill="FCFCFC"/>
          <w:vertAlign w:val="superscript"/>
        </w:rPr>
        <w:t xml:space="preserve">. In Pepper and Nettle (2014), </w:t>
      </w:r>
      <w:r>
        <w:rPr>
          <w:rFonts w:ascii="Times New Roman" w:hAnsi="Times New Roman" w:cs="Times New Roman"/>
          <w:vertAlign w:val="superscript"/>
        </w:rPr>
        <w:t xml:space="preserve">PUMR is referred to as perceived extrinsic mortality risk, though is captured using the same measure as PUMR described in this paper. </w:t>
      </w:r>
    </w:p>
    <w:p w14:paraId="3988F8B8" w14:textId="77777777" w:rsidR="001017CC" w:rsidRDefault="001017CC" w:rsidP="001F377D">
      <w:pPr>
        <w:spacing w:after="0" w:line="240" w:lineRule="auto"/>
        <w:ind w:right="-286"/>
        <w:rPr>
          <w:rFonts w:ascii="Times New Roman" w:hAnsi="Times New Roman" w:cs="Times New Roman"/>
        </w:rPr>
      </w:pPr>
    </w:p>
    <w:p w14:paraId="56BA759F" w14:textId="77777777" w:rsidR="001017CC" w:rsidRPr="00E64410" w:rsidRDefault="001017CC" w:rsidP="001F377D">
      <w:pPr>
        <w:spacing w:after="0" w:line="240" w:lineRule="auto"/>
        <w:ind w:right="-286"/>
        <w:rPr>
          <w:rFonts w:ascii="Times New Roman" w:hAnsi="Times New Roman" w:cs="Times New Roman"/>
        </w:rPr>
      </w:pPr>
    </w:p>
    <w:p w14:paraId="4A3F393E" w14:textId="7BEC60AB" w:rsidR="001017CC" w:rsidRPr="00FF5AD2" w:rsidRDefault="001017CC" w:rsidP="007573C1">
      <w:pPr>
        <w:spacing w:after="0"/>
        <w:ind w:right="-2"/>
        <w:rPr>
          <w:rFonts w:ascii="Times New Roman" w:hAnsi="Times New Roman" w:cs="Times New Roman"/>
          <w:b/>
          <w:bCs/>
        </w:rPr>
      </w:pPr>
      <w:r w:rsidRPr="00FF5AD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FF5AD2">
        <w:rPr>
          <w:rFonts w:ascii="Times New Roman" w:hAnsi="Times New Roman" w:cs="Times New Roman"/>
          <w:b/>
          <w:bCs/>
        </w:rPr>
        <w:t xml:space="preserve">. </w:t>
      </w:r>
      <w:r w:rsidRPr="00FF5AD2">
        <w:rPr>
          <w:rFonts w:ascii="Times New Roman" w:hAnsi="Times New Roman" w:cs="Times New Roman"/>
        </w:rPr>
        <w:t xml:space="preserve">Regression results </w:t>
      </w:r>
      <w:r w:rsidRPr="00FF5AD2">
        <w:rPr>
          <w:rFonts w:ascii="Times New Roman" w:hAnsi="Times New Roman" w:cs="Times New Roman"/>
          <w:color w:val="131413"/>
        </w:rPr>
        <w:t>predicting reported health effort from perceived uncontrollable mortality risk and perceived controllable mortality risk (n=5</w:t>
      </w:r>
      <w:r w:rsidR="00475DE7">
        <w:rPr>
          <w:rFonts w:ascii="Times New Roman" w:hAnsi="Times New Roman" w:cs="Times New Roman"/>
          <w:color w:val="131413"/>
        </w:rPr>
        <w:t>21</w:t>
      </w:r>
      <w:r w:rsidRPr="00FF5AD2">
        <w:rPr>
          <w:rFonts w:ascii="Times New Roman" w:hAnsi="Times New Roman" w:cs="Times New Roman"/>
          <w:color w:val="131413"/>
        </w:rPr>
        <w:t>)</w:t>
      </w:r>
    </w:p>
    <w:tbl>
      <w:tblPr>
        <w:tblW w:w="10774" w:type="dxa"/>
        <w:tblInd w:w="-28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2"/>
        <w:gridCol w:w="1372"/>
        <w:gridCol w:w="1130"/>
        <w:gridCol w:w="1609"/>
        <w:gridCol w:w="709"/>
        <w:gridCol w:w="1418"/>
        <w:gridCol w:w="567"/>
        <w:gridCol w:w="1275"/>
        <w:gridCol w:w="851"/>
        <w:gridCol w:w="1701"/>
      </w:tblGrid>
      <w:tr w:rsidR="001017CC" w:rsidRPr="00D002E0" w14:paraId="5DF78F1D" w14:textId="77777777" w:rsidTr="0029472F">
        <w:trPr>
          <w:gridBefore w:val="1"/>
          <w:wBefore w:w="142" w:type="dxa"/>
          <w:trHeight w:val="665"/>
        </w:trPr>
        <w:tc>
          <w:tcPr>
            <w:tcW w:w="137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3C940" w14:textId="77777777" w:rsidR="001017CC" w:rsidRPr="00D002E0" w:rsidRDefault="001017CC" w:rsidP="002947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C9243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6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3F17A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6723A6B1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</w:t>
            </w:r>
          </w:p>
          <w:p w14:paraId="5DBEB82E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C9B6B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3487E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1490BD8D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</w:t>
            </w:r>
          </w:p>
          <w:p w14:paraId="0FC49168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B0BB1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sr</w:t>
            </w:r>
            <w:r w:rsidRPr="00D002E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C2EA9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sr</w:t>
            </w:r>
            <w:r w:rsidRPr="00D002E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0926ED6E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</w:t>
            </w:r>
          </w:p>
          <w:p w14:paraId="356F4BE2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EFC6A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623C7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Fit</w:t>
            </w:r>
          </w:p>
        </w:tc>
      </w:tr>
      <w:tr w:rsidR="001C0153" w:rsidRPr="00D002E0" w14:paraId="24F84330" w14:textId="77777777" w:rsidTr="0029472F">
        <w:trPr>
          <w:trHeight w:val="219"/>
        </w:trPr>
        <w:tc>
          <w:tcPr>
            <w:tcW w:w="15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D3A3541" w14:textId="77777777" w:rsidR="001C0153" w:rsidRPr="00D002E0" w:rsidRDefault="001C0153" w:rsidP="001C01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 w:hanging="327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14:paraId="3D1A0A21" w14:textId="3E342BF0" w:rsidR="001C0153" w:rsidRPr="00D002E0" w:rsidRDefault="001C0153" w:rsidP="001C0153">
            <w:pPr>
              <w:widowControl w:val="0"/>
              <w:tabs>
                <w:tab w:val="decimal" w:leader="dot" w:pos="374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77.01**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vAlign w:val="center"/>
          </w:tcPr>
          <w:p w14:paraId="2B037639" w14:textId="2AF4A92C" w:rsidR="001C0153" w:rsidRPr="00D002E0" w:rsidRDefault="001C0153" w:rsidP="001C015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72.35, 81.67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EDB2134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795A014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22B1773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A2F7E1B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B0597CA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09D1341" w14:textId="77777777" w:rsidR="001C0153" w:rsidRPr="00D002E0" w:rsidRDefault="001C0153" w:rsidP="001C015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  <w:tr w:rsidR="001C0153" w:rsidRPr="00D002E0" w14:paraId="7DFB340F" w14:textId="77777777" w:rsidTr="0029472F">
        <w:trPr>
          <w:trHeight w:val="454"/>
        </w:trPr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401C" w14:textId="342A705B" w:rsidR="001C0153" w:rsidRPr="00D002E0" w:rsidRDefault="001C0153" w:rsidP="001C01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 w:hanging="327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 xml:space="preserve">Perceived </w:t>
            </w:r>
            <w:r w:rsidR="00302950" w:rsidRPr="00D002E0">
              <w:rPr>
                <w:rFonts w:ascii="Times New Roman" w:hAnsi="Times New Roman" w:cs="Times New Roman"/>
              </w:rPr>
              <w:t>u</w:t>
            </w:r>
            <w:r w:rsidRPr="00D002E0">
              <w:rPr>
                <w:rFonts w:ascii="Times New Roman" w:hAnsi="Times New Roman" w:cs="Times New Roman"/>
              </w:rPr>
              <w:t xml:space="preserve">ncontrollable </w:t>
            </w:r>
            <w:r w:rsidR="00302950" w:rsidRPr="00D002E0">
              <w:rPr>
                <w:rFonts w:ascii="Times New Roman" w:hAnsi="Times New Roman" w:cs="Times New Roman"/>
              </w:rPr>
              <w:t>m</w:t>
            </w:r>
            <w:r w:rsidRPr="00D002E0">
              <w:rPr>
                <w:rFonts w:ascii="Times New Roman" w:hAnsi="Times New Roman" w:cs="Times New Roman"/>
              </w:rPr>
              <w:t xml:space="preserve">ortality </w:t>
            </w:r>
            <w:r w:rsidR="00302950" w:rsidRPr="00D002E0">
              <w:rPr>
                <w:rFonts w:ascii="Times New Roman" w:hAnsi="Times New Roman" w:cs="Times New Roman"/>
              </w:rPr>
              <w:t>r</w:t>
            </w:r>
            <w:r w:rsidRPr="00D002E0">
              <w:rPr>
                <w:rFonts w:ascii="Times New Roman" w:hAnsi="Times New Roman" w:cs="Times New Roman"/>
              </w:rPr>
              <w:t xml:space="preserve">isk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55F1" w14:textId="44BAFB84" w:rsidR="001C0153" w:rsidRPr="00D002E0" w:rsidRDefault="001C0153" w:rsidP="001C0153">
            <w:pPr>
              <w:widowControl w:val="0"/>
              <w:tabs>
                <w:tab w:val="decimal" w:leader="dot" w:pos="374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0.63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BF97" w14:textId="14B9510B" w:rsidR="001C0153" w:rsidRPr="00D002E0" w:rsidRDefault="001C0153" w:rsidP="001C015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0.70, -0.5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D0CE" w14:textId="15D321E4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5D94" w14:textId="12600390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0.79, -0.6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E270" w14:textId="18B4093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BD33" w14:textId="14FE727D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.25, .3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378D" w14:textId="05607CD0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.6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F6E3" w14:textId="77777777" w:rsidR="001C0153" w:rsidRPr="00D002E0" w:rsidRDefault="001C0153" w:rsidP="001C015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  <w:tr w:rsidR="001C0153" w:rsidRPr="00D002E0" w14:paraId="3B2CD227" w14:textId="77777777" w:rsidTr="0029472F">
        <w:trPr>
          <w:trHeight w:val="446"/>
        </w:trPr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1C3C" w14:textId="547A624F" w:rsidR="001C0153" w:rsidRPr="00D002E0" w:rsidRDefault="001C0153" w:rsidP="001C01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 w:hanging="327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 xml:space="preserve">Perceived </w:t>
            </w:r>
            <w:r w:rsidR="00302950" w:rsidRPr="00D002E0">
              <w:rPr>
                <w:rFonts w:ascii="Times New Roman" w:hAnsi="Times New Roman" w:cs="Times New Roman"/>
              </w:rPr>
              <w:t>c</w:t>
            </w:r>
            <w:r w:rsidRPr="00D002E0">
              <w:rPr>
                <w:rFonts w:ascii="Times New Roman" w:hAnsi="Times New Roman" w:cs="Times New Roman"/>
              </w:rPr>
              <w:t xml:space="preserve">ontrollable </w:t>
            </w:r>
            <w:r w:rsidR="00302950" w:rsidRPr="00D002E0">
              <w:rPr>
                <w:rFonts w:ascii="Times New Roman" w:hAnsi="Times New Roman" w:cs="Times New Roman"/>
              </w:rPr>
              <w:t>m</w:t>
            </w:r>
            <w:r w:rsidRPr="00D002E0">
              <w:rPr>
                <w:rFonts w:ascii="Times New Roman" w:hAnsi="Times New Roman" w:cs="Times New Roman"/>
              </w:rPr>
              <w:t xml:space="preserve">ortality </w:t>
            </w:r>
            <w:r w:rsidR="00302950" w:rsidRPr="00D002E0">
              <w:rPr>
                <w:rFonts w:ascii="Times New Roman" w:hAnsi="Times New Roman" w:cs="Times New Roman"/>
              </w:rPr>
              <w:t>r</w:t>
            </w:r>
            <w:r w:rsidRPr="00D002E0">
              <w:rPr>
                <w:rFonts w:ascii="Times New Roman" w:hAnsi="Times New Roman" w:cs="Times New Roman"/>
              </w:rPr>
              <w:t xml:space="preserve">isk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FC24" w14:textId="730FD6B3" w:rsidR="001C0153" w:rsidRPr="00D002E0" w:rsidRDefault="001C0153" w:rsidP="001C0153">
            <w:pPr>
              <w:widowControl w:val="0"/>
              <w:tabs>
                <w:tab w:val="decimal" w:leader="dot" w:pos="374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0.09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E2D3" w14:textId="11837642" w:rsidR="001C0153" w:rsidRPr="00D002E0" w:rsidRDefault="001C0153" w:rsidP="001C015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0.16, -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61CA" w14:textId="23FBE15C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5182" w14:textId="7972A311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0.17, -0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BAE0" w14:textId="559AD7BF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E444" w14:textId="1480C32E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.00, 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C3B9" w14:textId="0264987F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3A78" w14:textId="77777777" w:rsidR="001C0153" w:rsidRPr="00D002E0" w:rsidRDefault="001C0153" w:rsidP="001C015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  <w:tr w:rsidR="001C0153" w:rsidRPr="00D002E0" w14:paraId="07ADD6A0" w14:textId="77777777" w:rsidTr="0029472F">
        <w:trPr>
          <w:trHeight w:val="219"/>
        </w:trPr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03BA" w14:textId="77777777" w:rsidR="001C0153" w:rsidRPr="00D002E0" w:rsidRDefault="001C0153" w:rsidP="001C01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 w:hanging="32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BD13" w14:textId="77777777" w:rsidR="001C0153" w:rsidRPr="00D002E0" w:rsidRDefault="001C0153" w:rsidP="001C0153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7F2E" w14:textId="77777777" w:rsidR="001C0153" w:rsidRPr="00D002E0" w:rsidRDefault="001C0153" w:rsidP="001C015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FC86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8156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A639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945A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0AA6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66DC" w14:textId="3ADCA5F9" w:rsidR="001C0153" w:rsidRPr="00D002E0" w:rsidRDefault="001C0153" w:rsidP="001C015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R</w:t>
            </w:r>
            <w:r w:rsidRPr="00D002E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D002E0">
              <w:rPr>
                <w:rFonts w:ascii="Times New Roman" w:hAnsi="Times New Roman" w:cs="Times New Roman"/>
              </w:rPr>
              <w:t xml:space="preserve">  = .435**</w:t>
            </w:r>
          </w:p>
        </w:tc>
      </w:tr>
      <w:tr w:rsidR="001C0153" w:rsidRPr="00D002E0" w14:paraId="16D34BD8" w14:textId="77777777" w:rsidTr="0029472F">
        <w:trPr>
          <w:trHeight w:val="227"/>
        </w:trPr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5D4A" w14:textId="77777777" w:rsidR="001C0153" w:rsidRPr="00D002E0" w:rsidRDefault="001C0153" w:rsidP="001C01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 w:hanging="32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BD51" w14:textId="77777777" w:rsidR="001C0153" w:rsidRPr="00D002E0" w:rsidRDefault="001C0153" w:rsidP="001C0153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B9AC" w14:textId="77777777" w:rsidR="001C0153" w:rsidRPr="00D002E0" w:rsidRDefault="001C0153" w:rsidP="001C015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CF07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2DB0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933B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ED31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3177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72B3" w14:textId="27D27651" w:rsidR="001C0153" w:rsidRPr="00D002E0" w:rsidRDefault="001C0153" w:rsidP="001C015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[.37,.49]</w:t>
            </w:r>
          </w:p>
        </w:tc>
      </w:tr>
      <w:tr w:rsidR="001C0153" w:rsidRPr="00D002E0" w14:paraId="6EDB6E96" w14:textId="77777777" w:rsidTr="0029472F">
        <w:trPr>
          <w:trHeight w:val="61"/>
        </w:trPr>
        <w:tc>
          <w:tcPr>
            <w:tcW w:w="15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115909" w14:textId="77777777" w:rsidR="001C0153" w:rsidRPr="00D002E0" w:rsidRDefault="001C0153" w:rsidP="001C01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 w:hanging="32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91979F" w14:textId="77777777" w:rsidR="001C0153" w:rsidRPr="00D002E0" w:rsidRDefault="001C0153" w:rsidP="001C0153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727112" w14:textId="77777777" w:rsidR="001C0153" w:rsidRPr="00D002E0" w:rsidRDefault="001C0153" w:rsidP="001C015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68B63A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239E1E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75D6F1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C3A0B6" w14:textId="77777777" w:rsidR="001C0153" w:rsidRPr="00D002E0" w:rsidRDefault="001C0153" w:rsidP="001C015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F932B2" w14:textId="77777777" w:rsidR="001C0153" w:rsidRPr="00D002E0" w:rsidRDefault="001C0153" w:rsidP="001C015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1AA291" w14:textId="77777777" w:rsidR="001C0153" w:rsidRPr="00D002E0" w:rsidRDefault="001C0153" w:rsidP="001C015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</w:tbl>
    <w:p w14:paraId="5778307B" w14:textId="6CE62ABD" w:rsidR="001017CC" w:rsidRDefault="001017CC" w:rsidP="00852D96">
      <w:pPr>
        <w:widowControl w:val="0"/>
        <w:autoSpaceDE w:val="0"/>
        <w:autoSpaceDN w:val="0"/>
        <w:adjustRightInd w:val="0"/>
        <w:spacing w:after="480" w:line="240" w:lineRule="auto"/>
        <w:ind w:right="-2"/>
        <w:rPr>
          <w:rFonts w:ascii="Times New Roman" w:hAnsi="Times New Roman" w:cs="Times New Roman"/>
          <w:b/>
          <w:bCs/>
        </w:rPr>
      </w:pPr>
      <w:r w:rsidRPr="005731D7">
        <w:rPr>
          <w:rFonts w:ascii="Times New Roman" w:hAnsi="Times New Roman" w:cs="Times New Roman"/>
          <w:i/>
          <w:iCs/>
          <w:vertAlign w:val="superscript"/>
        </w:rPr>
        <w:t>Note.</w:t>
      </w:r>
      <w:r w:rsidRPr="005731D7">
        <w:rPr>
          <w:rFonts w:ascii="Times New Roman" w:hAnsi="Times New Roman" w:cs="Times New Roman"/>
          <w:vertAlign w:val="superscript"/>
        </w:rPr>
        <w:t xml:space="preserve"> A significant </w:t>
      </w:r>
      <w:r w:rsidRPr="005731D7">
        <w:rPr>
          <w:rFonts w:ascii="Times New Roman" w:hAnsi="Times New Roman" w:cs="Times New Roman"/>
          <w:i/>
          <w:iCs/>
          <w:vertAlign w:val="superscript"/>
        </w:rPr>
        <w:t>b</w:t>
      </w:r>
      <w:r w:rsidRPr="005731D7">
        <w:rPr>
          <w:rFonts w:ascii="Times New Roman" w:hAnsi="Times New Roman" w:cs="Times New Roman"/>
          <w:vertAlign w:val="superscript"/>
        </w:rPr>
        <w:t xml:space="preserve">-weight indicates the beta-weight and semi-partial correlation are also significant. </w:t>
      </w:r>
      <w:r w:rsidRPr="005731D7">
        <w:rPr>
          <w:rFonts w:ascii="Times New Roman" w:hAnsi="Times New Roman" w:cs="Times New Roman"/>
          <w:i/>
          <w:iCs/>
          <w:vertAlign w:val="superscript"/>
        </w:rPr>
        <w:t>b</w:t>
      </w:r>
      <w:r w:rsidRPr="005731D7">
        <w:rPr>
          <w:rFonts w:ascii="Times New Roman" w:hAnsi="Times New Roman" w:cs="Times New Roman"/>
          <w:vertAlign w:val="superscript"/>
        </w:rPr>
        <w:t xml:space="preserve"> represents unstandardized regression weights. </w:t>
      </w:r>
      <w:r w:rsidRPr="005731D7">
        <w:rPr>
          <w:rFonts w:ascii="Times New Roman" w:hAnsi="Times New Roman" w:cs="Times New Roman"/>
          <w:i/>
          <w:iCs/>
          <w:vertAlign w:val="superscript"/>
        </w:rPr>
        <w:t>beta</w:t>
      </w:r>
      <w:r w:rsidRPr="005731D7">
        <w:rPr>
          <w:rFonts w:ascii="Times New Roman" w:hAnsi="Times New Roman" w:cs="Times New Roman"/>
          <w:vertAlign w:val="superscript"/>
        </w:rPr>
        <w:t xml:space="preserve"> indicates the standardized regression weights. </w:t>
      </w:r>
      <w:r w:rsidRPr="005731D7">
        <w:rPr>
          <w:rFonts w:ascii="Times New Roman" w:hAnsi="Times New Roman" w:cs="Times New Roman"/>
          <w:i/>
          <w:iCs/>
          <w:vertAlign w:val="superscript"/>
        </w:rPr>
        <w:t>sr2</w:t>
      </w:r>
      <w:r w:rsidRPr="005731D7">
        <w:rPr>
          <w:rFonts w:ascii="Times New Roman" w:hAnsi="Times New Roman" w:cs="Times New Roman"/>
          <w:vertAlign w:val="superscript"/>
        </w:rPr>
        <w:t xml:space="preserve"> represents the semi-partial correlation squared. </w:t>
      </w:r>
      <w:r w:rsidRPr="005731D7">
        <w:rPr>
          <w:rFonts w:ascii="Times New Roman" w:hAnsi="Times New Roman" w:cs="Times New Roman"/>
          <w:i/>
          <w:iCs/>
          <w:vertAlign w:val="superscript"/>
        </w:rPr>
        <w:t>r</w:t>
      </w:r>
      <w:r w:rsidRPr="005731D7">
        <w:rPr>
          <w:rFonts w:ascii="Times New Roman" w:hAnsi="Times New Roman" w:cs="Times New Roman"/>
          <w:vertAlign w:val="superscript"/>
        </w:rPr>
        <w:t xml:space="preserve"> represents the zero-order correlation. </w:t>
      </w:r>
      <w:r w:rsidRPr="005731D7">
        <w:rPr>
          <w:rFonts w:ascii="Times New Roman" w:hAnsi="Times New Roman" w:cs="Times New Roman"/>
          <w:i/>
          <w:iCs/>
          <w:vertAlign w:val="superscript"/>
        </w:rPr>
        <w:t>LL</w:t>
      </w:r>
      <w:r w:rsidRPr="005731D7">
        <w:rPr>
          <w:rFonts w:ascii="Times New Roman" w:hAnsi="Times New Roman" w:cs="Times New Roman"/>
          <w:vertAlign w:val="superscript"/>
        </w:rPr>
        <w:t xml:space="preserve"> and </w:t>
      </w:r>
      <w:r w:rsidRPr="005731D7">
        <w:rPr>
          <w:rFonts w:ascii="Times New Roman" w:hAnsi="Times New Roman" w:cs="Times New Roman"/>
          <w:i/>
          <w:iCs/>
          <w:vertAlign w:val="superscript"/>
        </w:rPr>
        <w:t>UL</w:t>
      </w:r>
      <w:r w:rsidRPr="005731D7">
        <w:rPr>
          <w:rFonts w:ascii="Times New Roman" w:hAnsi="Times New Roman" w:cs="Times New Roman"/>
          <w:vertAlign w:val="superscript"/>
        </w:rPr>
        <w:t xml:space="preserve"> indicate the lower and upper limits of a confidence interval, respectively.</w:t>
      </w:r>
      <w:r w:rsidRPr="005731D7">
        <w:rPr>
          <w:rFonts w:ascii="Times New Roman" w:hAnsi="Times New Roman" w:cs="Times New Roman"/>
          <w:vertAlign w:val="superscript"/>
        </w:rPr>
        <w:br/>
        <w:t xml:space="preserve">* indicates </w:t>
      </w:r>
      <w:r w:rsidRPr="005731D7">
        <w:rPr>
          <w:rFonts w:ascii="Times New Roman" w:hAnsi="Times New Roman" w:cs="Times New Roman"/>
          <w:i/>
          <w:iCs/>
          <w:vertAlign w:val="superscript"/>
        </w:rPr>
        <w:t>p</w:t>
      </w:r>
      <w:r w:rsidRPr="005731D7">
        <w:rPr>
          <w:rFonts w:ascii="Times New Roman" w:hAnsi="Times New Roman" w:cs="Times New Roman"/>
          <w:vertAlign w:val="superscript"/>
        </w:rPr>
        <w:t xml:space="preserve"> &lt; .05. ** indicates </w:t>
      </w:r>
      <w:r w:rsidRPr="005731D7">
        <w:rPr>
          <w:rFonts w:ascii="Times New Roman" w:hAnsi="Times New Roman" w:cs="Times New Roman"/>
          <w:i/>
          <w:iCs/>
          <w:vertAlign w:val="superscript"/>
        </w:rPr>
        <w:t>p</w:t>
      </w:r>
      <w:r w:rsidRPr="005731D7">
        <w:rPr>
          <w:rFonts w:ascii="Times New Roman" w:hAnsi="Times New Roman" w:cs="Times New Roman"/>
          <w:vertAlign w:val="superscript"/>
        </w:rPr>
        <w:t xml:space="preserve"> &lt; .01.</w:t>
      </w:r>
      <w:r>
        <w:rPr>
          <w:rFonts w:ascii="Times New Roman" w:hAnsi="Times New Roman" w:cs="Times New Roman"/>
          <w:b/>
          <w:bCs/>
        </w:rPr>
        <w:br w:type="page"/>
      </w:r>
    </w:p>
    <w:p w14:paraId="38E8B454" w14:textId="3B435395" w:rsidR="001017CC" w:rsidRPr="00FF5AD2" w:rsidRDefault="001017CC" w:rsidP="007573C1">
      <w:pPr>
        <w:spacing w:before="1320" w:after="0"/>
        <w:ind w:right="-2"/>
        <w:rPr>
          <w:rFonts w:ascii="Times New Roman" w:hAnsi="Times New Roman" w:cs="Times New Roman"/>
        </w:rPr>
      </w:pPr>
      <w:r w:rsidRPr="00FF5AD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FF5AD2">
        <w:rPr>
          <w:rFonts w:ascii="Times New Roman" w:hAnsi="Times New Roman" w:cs="Times New Roman"/>
          <w:b/>
          <w:bCs/>
        </w:rPr>
        <w:t xml:space="preserve">. </w:t>
      </w:r>
      <w:r w:rsidRPr="00FF5AD2">
        <w:rPr>
          <w:rFonts w:ascii="Times New Roman" w:hAnsi="Times New Roman" w:cs="Times New Roman"/>
        </w:rPr>
        <w:t xml:space="preserve">Regression results </w:t>
      </w:r>
      <w:r w:rsidRPr="00FF5AD2">
        <w:rPr>
          <w:rFonts w:ascii="Times New Roman" w:hAnsi="Times New Roman" w:cs="Times New Roman"/>
          <w:color w:val="131413"/>
        </w:rPr>
        <w:t>predicting reported health effort from MHLC chance and internal dimensions (n=5</w:t>
      </w:r>
      <w:r w:rsidR="00475DE7">
        <w:rPr>
          <w:rFonts w:ascii="Times New Roman" w:hAnsi="Times New Roman" w:cs="Times New Roman"/>
          <w:color w:val="131413"/>
        </w:rPr>
        <w:t>21</w:t>
      </w:r>
      <w:r w:rsidRPr="00FF5AD2">
        <w:rPr>
          <w:rFonts w:ascii="Times New Roman" w:hAnsi="Times New Roman" w:cs="Times New Roman"/>
          <w:color w:val="131413"/>
        </w:rPr>
        <w:t>)</w:t>
      </w:r>
      <w:r w:rsidRPr="00FF5AD2">
        <w:rPr>
          <w:rFonts w:ascii="Times New Roman" w:hAnsi="Times New Roman" w:cs="Times New Roman"/>
        </w:rPr>
        <w:t xml:space="preserve"> </w:t>
      </w:r>
    </w:p>
    <w:tbl>
      <w:tblPr>
        <w:tblW w:w="10490" w:type="dxa"/>
        <w:tblInd w:w="-28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18"/>
        <w:gridCol w:w="993"/>
        <w:gridCol w:w="1701"/>
        <w:gridCol w:w="708"/>
        <w:gridCol w:w="1418"/>
        <w:gridCol w:w="567"/>
        <w:gridCol w:w="1276"/>
        <w:gridCol w:w="708"/>
        <w:gridCol w:w="1701"/>
      </w:tblGrid>
      <w:tr w:rsidR="001017CC" w:rsidRPr="00D002E0" w14:paraId="29556866" w14:textId="77777777" w:rsidTr="00C72BD0">
        <w:trPr>
          <w:trHeight w:val="852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5AC598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5B3234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A1FADC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2921C16F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</w:t>
            </w:r>
          </w:p>
          <w:p w14:paraId="0F068E4D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8DE4B0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8AD6B5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205B9C06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</w:t>
            </w:r>
          </w:p>
          <w:p w14:paraId="757D437B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92B374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sr</w:t>
            </w:r>
            <w:r w:rsidRPr="00D002E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FB4706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sr</w:t>
            </w:r>
            <w:r w:rsidRPr="00D002E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69E0A1DF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</w:t>
            </w:r>
          </w:p>
          <w:p w14:paraId="69AEC90B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638D73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36688B" w14:textId="77777777" w:rsidR="001017CC" w:rsidRPr="00D002E0" w:rsidRDefault="001017CC" w:rsidP="00757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center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Fit</w:t>
            </w:r>
          </w:p>
        </w:tc>
      </w:tr>
      <w:tr w:rsidR="00F03269" w:rsidRPr="00D002E0" w14:paraId="31C5CAF8" w14:textId="77777777" w:rsidTr="00C72BD0">
        <w:trPr>
          <w:trHeight w:val="28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92EAF8" w14:textId="77777777" w:rsidR="00F03269" w:rsidRPr="00D002E0" w:rsidRDefault="00F03269" w:rsidP="00F032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4D04BC" w14:textId="256AD240" w:rsidR="00F03269" w:rsidRPr="00D002E0" w:rsidRDefault="00F03269" w:rsidP="00F0326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40.45**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BB7591" w14:textId="32B83519" w:rsidR="00F03269" w:rsidRPr="00D002E0" w:rsidRDefault="00F03269" w:rsidP="00F0326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22.32, 58.57]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9A0A46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890E07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EBD9EA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13C8C4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09CA1D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9B9C3F" w14:textId="77777777" w:rsidR="00F03269" w:rsidRPr="00D002E0" w:rsidRDefault="00F03269" w:rsidP="00F0326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  <w:tr w:rsidR="00F03269" w:rsidRPr="00D002E0" w14:paraId="212661EE" w14:textId="77777777" w:rsidTr="00C72BD0">
        <w:trPr>
          <w:trHeight w:val="5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5AC6" w14:textId="77777777" w:rsidR="00F03269" w:rsidRPr="00D002E0" w:rsidRDefault="00F03269" w:rsidP="00F032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MHLC-Ch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06C4" w14:textId="41DAD7CE" w:rsidR="00F03269" w:rsidRPr="00D002E0" w:rsidRDefault="00F03269" w:rsidP="00F0326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66D2" w14:textId="267BDECC" w:rsidR="00F03269" w:rsidRPr="00D002E0" w:rsidRDefault="00F03269" w:rsidP="00F0326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0.52, 0.4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430E" w14:textId="3490D086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55D7" w14:textId="37DF8F4D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0.10, 0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65A" w14:textId="2C3C0D9A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154F" w14:textId="0BC9F0E0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7966" w14:textId="3EE8F6DA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2814" w14:textId="77777777" w:rsidR="00F03269" w:rsidRPr="00D002E0" w:rsidRDefault="00F03269" w:rsidP="00F0326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  <w:tr w:rsidR="00F03269" w:rsidRPr="00D002E0" w14:paraId="07CA92FB" w14:textId="77777777" w:rsidTr="00C72BD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B90F" w14:textId="77777777" w:rsidR="00F03269" w:rsidRPr="00D002E0" w:rsidRDefault="00F03269" w:rsidP="00F032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MHLC-Inter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46DE" w14:textId="2A4C9164" w:rsidR="00F03269" w:rsidRPr="00D002E0" w:rsidRDefault="00F03269" w:rsidP="00F0326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6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AB5B" w14:textId="7DBDCCBA" w:rsidR="00F03269" w:rsidRPr="00D002E0" w:rsidRDefault="00F03269" w:rsidP="00F0326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0.12, 1.1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B3CD" w14:textId="17123470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8EF9" w14:textId="326C5410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0.02, 0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B595" w14:textId="705AEC7E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E7C7" w14:textId="1AA475F0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[-.01, .0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7E2E" w14:textId="59FD7779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9017" w14:textId="77777777" w:rsidR="00F03269" w:rsidRPr="00D002E0" w:rsidRDefault="00F03269" w:rsidP="00F0326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  <w:tr w:rsidR="00F03269" w:rsidRPr="00D002E0" w14:paraId="330F740C" w14:textId="77777777" w:rsidTr="00C72BD0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6BBF" w14:textId="77777777" w:rsidR="00F03269" w:rsidRPr="00D002E0" w:rsidRDefault="00F03269" w:rsidP="00F032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3995" w14:textId="77777777" w:rsidR="00F03269" w:rsidRPr="00D002E0" w:rsidRDefault="00F03269" w:rsidP="00F0326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CFA3" w14:textId="77777777" w:rsidR="00F03269" w:rsidRPr="00D002E0" w:rsidRDefault="00F03269" w:rsidP="00F0326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82A3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5DE9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A46A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3839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A1A6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26F5" w14:textId="245D55D0" w:rsidR="00F03269" w:rsidRPr="00D002E0" w:rsidRDefault="00F03269" w:rsidP="00F0326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  <w:i/>
                <w:iCs/>
              </w:rPr>
              <w:t>R</w:t>
            </w:r>
            <w:r w:rsidRPr="00D002E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D002E0">
              <w:rPr>
                <w:rFonts w:ascii="Times New Roman" w:hAnsi="Times New Roman" w:cs="Times New Roman"/>
              </w:rPr>
              <w:t xml:space="preserve">  = .013*</w:t>
            </w:r>
          </w:p>
        </w:tc>
      </w:tr>
      <w:tr w:rsidR="00F03269" w:rsidRPr="00D002E0" w14:paraId="72FB9E2A" w14:textId="77777777" w:rsidTr="00C72BD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D18A" w14:textId="77777777" w:rsidR="00F03269" w:rsidRPr="00D002E0" w:rsidRDefault="00F03269" w:rsidP="00F032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8B87" w14:textId="77777777" w:rsidR="00F03269" w:rsidRPr="00D002E0" w:rsidRDefault="00F03269" w:rsidP="00F0326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7F34" w14:textId="77777777" w:rsidR="00F03269" w:rsidRPr="00D002E0" w:rsidRDefault="00F03269" w:rsidP="00F0326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BA77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597F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370E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C65D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B30F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EEB0" w14:textId="5FD2F244" w:rsidR="00F03269" w:rsidRPr="00D002E0" w:rsidRDefault="00F03269" w:rsidP="00F0326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  <w:r w:rsidRPr="00D002E0">
              <w:rPr>
                <w:rFonts w:ascii="Times New Roman" w:hAnsi="Times New Roman" w:cs="Times New Roman"/>
              </w:rPr>
              <w:t>95% CI[.00,.04]</w:t>
            </w:r>
          </w:p>
        </w:tc>
      </w:tr>
      <w:tr w:rsidR="00F03269" w:rsidRPr="00D002E0" w14:paraId="291A79D0" w14:textId="77777777" w:rsidTr="00C72BD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EFB55B" w14:textId="77777777" w:rsidR="00F03269" w:rsidRPr="00D002E0" w:rsidRDefault="00F03269" w:rsidP="00F032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0D46E4" w14:textId="77777777" w:rsidR="00F03269" w:rsidRPr="00D002E0" w:rsidRDefault="00F03269" w:rsidP="00F0326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6562B5" w14:textId="77777777" w:rsidR="00F03269" w:rsidRPr="00D002E0" w:rsidRDefault="00F03269" w:rsidP="00F0326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889757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22B96D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3055C0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5687B6" w14:textId="77777777" w:rsidR="00F03269" w:rsidRPr="00D002E0" w:rsidRDefault="00F03269" w:rsidP="00F03269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A1063D" w14:textId="77777777" w:rsidR="00F03269" w:rsidRPr="00D002E0" w:rsidRDefault="00F03269" w:rsidP="00F03269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794A0B" w14:textId="77777777" w:rsidR="00F03269" w:rsidRPr="00D002E0" w:rsidRDefault="00F03269" w:rsidP="00F03269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ind w:right="-2"/>
              <w:rPr>
                <w:rFonts w:ascii="Times New Roman" w:hAnsi="Times New Roman" w:cs="Times New Roman"/>
              </w:rPr>
            </w:pPr>
          </w:p>
        </w:tc>
      </w:tr>
    </w:tbl>
    <w:p w14:paraId="77BFF707" w14:textId="77777777" w:rsidR="001017CC" w:rsidRDefault="001017CC" w:rsidP="007573C1">
      <w:pPr>
        <w:widowControl w:val="0"/>
        <w:autoSpaceDE w:val="0"/>
        <w:autoSpaceDN w:val="0"/>
        <w:adjustRightInd w:val="0"/>
        <w:spacing w:after="0" w:line="240" w:lineRule="auto"/>
        <w:ind w:right="-2"/>
      </w:pPr>
      <w:r w:rsidRPr="005731D7">
        <w:rPr>
          <w:rFonts w:ascii="Times New Roman" w:hAnsi="Times New Roman" w:cs="Times New Roman"/>
          <w:i/>
          <w:iCs/>
          <w:vertAlign w:val="superscript"/>
        </w:rPr>
        <w:t>Note.</w:t>
      </w:r>
      <w:r w:rsidRPr="005731D7">
        <w:rPr>
          <w:rFonts w:ascii="Times New Roman" w:hAnsi="Times New Roman" w:cs="Times New Roman"/>
          <w:vertAlign w:val="superscript"/>
        </w:rPr>
        <w:t xml:space="preserve"> A significant </w:t>
      </w:r>
      <w:r w:rsidRPr="005731D7">
        <w:rPr>
          <w:rFonts w:ascii="Times New Roman" w:hAnsi="Times New Roman" w:cs="Times New Roman"/>
          <w:i/>
          <w:iCs/>
          <w:vertAlign w:val="superscript"/>
        </w:rPr>
        <w:t>b</w:t>
      </w:r>
      <w:r w:rsidRPr="005731D7">
        <w:rPr>
          <w:rFonts w:ascii="Times New Roman" w:hAnsi="Times New Roman" w:cs="Times New Roman"/>
          <w:vertAlign w:val="superscript"/>
        </w:rPr>
        <w:t xml:space="preserve">-weight indicates the beta-weight and semi-partial correlation are also significant. </w:t>
      </w:r>
      <w:r w:rsidRPr="005731D7">
        <w:rPr>
          <w:rFonts w:ascii="Times New Roman" w:hAnsi="Times New Roman" w:cs="Times New Roman"/>
          <w:i/>
          <w:iCs/>
          <w:vertAlign w:val="superscript"/>
        </w:rPr>
        <w:t>b</w:t>
      </w:r>
      <w:r w:rsidRPr="005731D7">
        <w:rPr>
          <w:rFonts w:ascii="Times New Roman" w:hAnsi="Times New Roman" w:cs="Times New Roman"/>
          <w:vertAlign w:val="superscript"/>
        </w:rPr>
        <w:t xml:space="preserve"> represents unstandardized regression weights. </w:t>
      </w:r>
      <w:r w:rsidRPr="005731D7">
        <w:rPr>
          <w:rFonts w:ascii="Times New Roman" w:hAnsi="Times New Roman" w:cs="Times New Roman"/>
          <w:i/>
          <w:iCs/>
          <w:vertAlign w:val="superscript"/>
        </w:rPr>
        <w:t>beta</w:t>
      </w:r>
      <w:r w:rsidRPr="005731D7">
        <w:rPr>
          <w:rFonts w:ascii="Times New Roman" w:hAnsi="Times New Roman" w:cs="Times New Roman"/>
          <w:vertAlign w:val="superscript"/>
        </w:rPr>
        <w:t xml:space="preserve"> indicates the standardized regression weights. </w:t>
      </w:r>
      <w:r w:rsidRPr="005731D7">
        <w:rPr>
          <w:rFonts w:ascii="Times New Roman" w:hAnsi="Times New Roman" w:cs="Times New Roman"/>
          <w:i/>
          <w:iCs/>
          <w:vertAlign w:val="superscript"/>
        </w:rPr>
        <w:t>sr2</w:t>
      </w:r>
      <w:r w:rsidRPr="005731D7">
        <w:rPr>
          <w:rFonts w:ascii="Times New Roman" w:hAnsi="Times New Roman" w:cs="Times New Roman"/>
          <w:vertAlign w:val="superscript"/>
        </w:rPr>
        <w:t xml:space="preserve"> represents the semi-partial correlation squared. </w:t>
      </w:r>
      <w:r w:rsidRPr="005731D7">
        <w:rPr>
          <w:rFonts w:ascii="Times New Roman" w:hAnsi="Times New Roman" w:cs="Times New Roman"/>
          <w:i/>
          <w:iCs/>
          <w:vertAlign w:val="superscript"/>
        </w:rPr>
        <w:t>r</w:t>
      </w:r>
      <w:r w:rsidRPr="005731D7">
        <w:rPr>
          <w:rFonts w:ascii="Times New Roman" w:hAnsi="Times New Roman" w:cs="Times New Roman"/>
          <w:vertAlign w:val="superscript"/>
        </w:rPr>
        <w:t xml:space="preserve"> represents the zero-order correlation. </w:t>
      </w:r>
      <w:r w:rsidRPr="005731D7">
        <w:rPr>
          <w:rFonts w:ascii="Times New Roman" w:hAnsi="Times New Roman" w:cs="Times New Roman"/>
          <w:i/>
          <w:iCs/>
          <w:vertAlign w:val="superscript"/>
        </w:rPr>
        <w:t>LL</w:t>
      </w:r>
      <w:r w:rsidRPr="005731D7">
        <w:rPr>
          <w:rFonts w:ascii="Times New Roman" w:hAnsi="Times New Roman" w:cs="Times New Roman"/>
          <w:vertAlign w:val="superscript"/>
        </w:rPr>
        <w:t xml:space="preserve"> and </w:t>
      </w:r>
      <w:r w:rsidRPr="005731D7">
        <w:rPr>
          <w:rFonts w:ascii="Times New Roman" w:hAnsi="Times New Roman" w:cs="Times New Roman"/>
          <w:i/>
          <w:iCs/>
          <w:vertAlign w:val="superscript"/>
        </w:rPr>
        <w:t>UL</w:t>
      </w:r>
      <w:r w:rsidRPr="005731D7">
        <w:rPr>
          <w:rFonts w:ascii="Times New Roman" w:hAnsi="Times New Roman" w:cs="Times New Roman"/>
          <w:vertAlign w:val="superscript"/>
        </w:rPr>
        <w:t xml:space="preserve"> indicate the lower and upper limits of a confidence interval, respectively.</w:t>
      </w:r>
      <w:r w:rsidRPr="005731D7">
        <w:rPr>
          <w:rFonts w:ascii="Times New Roman" w:hAnsi="Times New Roman" w:cs="Times New Roman"/>
          <w:vertAlign w:val="superscript"/>
        </w:rPr>
        <w:br/>
        <w:t xml:space="preserve">* indicates </w:t>
      </w:r>
      <w:r w:rsidRPr="005731D7">
        <w:rPr>
          <w:rFonts w:ascii="Times New Roman" w:hAnsi="Times New Roman" w:cs="Times New Roman"/>
          <w:i/>
          <w:iCs/>
          <w:vertAlign w:val="superscript"/>
        </w:rPr>
        <w:t>p</w:t>
      </w:r>
      <w:r w:rsidRPr="005731D7">
        <w:rPr>
          <w:rFonts w:ascii="Times New Roman" w:hAnsi="Times New Roman" w:cs="Times New Roman"/>
          <w:vertAlign w:val="superscript"/>
        </w:rPr>
        <w:t xml:space="preserve"> &lt; .05. ** indicates </w:t>
      </w:r>
      <w:r w:rsidRPr="005731D7">
        <w:rPr>
          <w:rFonts w:ascii="Times New Roman" w:hAnsi="Times New Roman" w:cs="Times New Roman"/>
          <w:i/>
          <w:iCs/>
          <w:vertAlign w:val="superscript"/>
        </w:rPr>
        <w:t>p</w:t>
      </w:r>
      <w:r w:rsidRPr="005731D7">
        <w:rPr>
          <w:rFonts w:ascii="Times New Roman" w:hAnsi="Times New Roman" w:cs="Times New Roman"/>
          <w:vertAlign w:val="superscript"/>
        </w:rPr>
        <w:t xml:space="preserve"> &lt; .01.</w:t>
      </w:r>
    </w:p>
    <w:p w14:paraId="1F6EDA4F" w14:textId="77777777" w:rsidR="000C157C" w:rsidRDefault="000C157C" w:rsidP="001F377D"/>
    <w:sectPr w:rsidR="000C157C" w:rsidSect="007573C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4E"/>
    <w:rsid w:val="000C157C"/>
    <w:rsid w:val="001017CC"/>
    <w:rsid w:val="001C0153"/>
    <w:rsid w:val="001F377D"/>
    <w:rsid w:val="00290550"/>
    <w:rsid w:val="00294633"/>
    <w:rsid w:val="0029472F"/>
    <w:rsid w:val="002C4AB9"/>
    <w:rsid w:val="00302950"/>
    <w:rsid w:val="00400E9E"/>
    <w:rsid w:val="00475DE7"/>
    <w:rsid w:val="007573C1"/>
    <w:rsid w:val="00852D96"/>
    <w:rsid w:val="008718B1"/>
    <w:rsid w:val="00A6254E"/>
    <w:rsid w:val="00B16635"/>
    <w:rsid w:val="00B7007D"/>
    <w:rsid w:val="00D002E0"/>
    <w:rsid w:val="00D2055D"/>
    <w:rsid w:val="00D62737"/>
    <w:rsid w:val="00E248D2"/>
    <w:rsid w:val="00E5761D"/>
    <w:rsid w:val="00F0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3502E"/>
  <w15:chartTrackingRefBased/>
  <w15:docId w15:val="{00E78F93-59A6-4EE0-9C19-D530AEB9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7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6635"/>
  </w:style>
  <w:style w:type="paragraph" w:customStyle="1" w:styleId="EndNoteBibliography">
    <w:name w:val="EndNote Bibliography"/>
    <w:basedOn w:val="Normal"/>
    <w:link w:val="EndNoteBibliographyChar"/>
    <w:rsid w:val="001017CC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17CC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017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ink.springer.com/article/10.1007/s12110-014-9204-5?sa_campaign=email/event/articleAuthor/onlineFir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</dc:creator>
  <cp:keywords/>
  <dc:description/>
  <cp:lastModifiedBy>richa</cp:lastModifiedBy>
  <cp:revision>20</cp:revision>
  <dcterms:created xsi:type="dcterms:W3CDTF">2023-07-31T10:31:00Z</dcterms:created>
  <dcterms:modified xsi:type="dcterms:W3CDTF">2023-10-25T10:10:00Z</dcterms:modified>
</cp:coreProperties>
</file>